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rPr>
          <w:rFonts w:ascii="Palatino Linotype" w:hAnsi="Palatino Linotype" w:cs="Palatino Linotype"/>
          <w:b w:val="false"/>
          <w:b w:val="false"/>
          <w:bCs w:val="fals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b w:val="false"/>
          <w:bCs w:val="false"/>
          <w:color w:val="000000"/>
          <w:kern w:val="0"/>
          <w:sz w:val="20"/>
          <w:szCs w:val="22"/>
          <w:lang w:eastAsia="de-DE" w:bidi="en-US"/>
        </w:rPr>
        <w:t>Additional file 1</w:t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bookmarkStart w:id="0" w:name="_Hlk136614621"/>
      <w:bookmarkEnd w:id="0"/>
      <w:r>
        <w:rPr>
          <w:rFonts w:cs="Palatino Linotype" w:ascii="Palatino Linotype" w:hAnsi="Palatino Linotype"/>
          <w:b/>
          <w:bCs/>
          <w:color w:val="000000"/>
          <w:kern w:val="0"/>
          <w:sz w:val="20"/>
          <w:szCs w:val="22"/>
          <w:lang w:eastAsia="de-DE" w:bidi="en-US"/>
        </w:rPr>
        <w:t>Table S1.</w:t>
      </w: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Primer sequence for qRT-PCR analysis</w:t>
      </w:r>
    </w:p>
    <w:tbl>
      <w:tblPr>
        <w:tblW w:w="82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2193"/>
        <w:gridCol w:w="3892"/>
      </w:tblGrid>
      <w:tr>
        <w:trPr/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ene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rimers</w:t>
            </w:r>
          </w:p>
        </w:tc>
        <w:tc>
          <w:tcPr>
            <w:tcW w:w="3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Sequence (5’</w:t>
            </w:r>
            <w:r>
              <w:rPr>
                <w:rFonts w:eastAsia="SimSun;宋体" w:cs="SimSun;宋体" w:ascii="SimSun;宋体" w:hAnsi="SimSun;宋体"/>
                <w:color w:val="000000"/>
                <w:kern w:val="0"/>
                <w:sz w:val="20"/>
                <w:szCs w:val="22"/>
                <w:lang w:eastAsia="de-DE" w:bidi="en-US"/>
              </w:rPr>
              <w:t>→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’)</w:t>
            </w:r>
          </w:p>
        </w:tc>
      </w:tr>
      <w:tr>
        <w:trPr/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S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LC40A1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GGATGGGTTCTCACTTCCTG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TCAATCCTTCGTATTGTGGCAT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FR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GCTACTTGGGCTATTGTAAAGG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CAGTTTCTCCGACAACTTTCTCT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DMT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TCGGCTCAGACATGCAAGAA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TCCGCAAGCCATATTTGTCC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L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CCCCCATCTCTGTGACTTCC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CGTGCTTGAGAGTGAGCCT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H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CCTACGTTTACCTGTCCATGT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TTTGTGCAGTTCCAGTAGTGA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I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P2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GCAGAAATCGAGAGAGGCTT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GTGTGAATCTGTGCCGACT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HAMP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CCCACAACAGACGGGACAAC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TTTGATCGATGACAGCAGCC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PDH</w:t>
            </w:r>
          </w:p>
        </w:tc>
        <w:tc>
          <w:tcPr>
            <w:tcW w:w="2193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orward primer</w:t>
            </w:r>
          </w:p>
        </w:tc>
        <w:tc>
          <w:tcPr>
            <w:tcW w:w="3892" w:type="dxa"/>
            <w:tcBorders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GTCTCCTCTGACTTCAACAGCG</w:t>
            </w:r>
          </w:p>
        </w:tc>
      </w:tr>
      <w:tr>
        <w:trPr/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Reverse primer</w:t>
            </w:r>
          </w:p>
        </w:tc>
        <w:tc>
          <w:tcPr>
            <w:tcW w:w="38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CCACCCTGTTGCTGTAGCCAA</w:t>
            </w:r>
          </w:p>
        </w:tc>
      </w:tr>
    </w:tbl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qRT-PCR, quantitative reverse transcription-polymerase chain reaction.</w:t>
      </w:r>
      <w:r>
        <w:br w:type="page"/>
      </w:r>
    </w:p>
    <w:p>
      <w:pPr>
        <w:pStyle w:val="Normal"/>
        <w:rPr>
          <w:rFonts w:ascii="Palatino Linotype" w:hAnsi="Palatino Linotype" w:cs="Palatino Linotype"/>
          <w:b/>
          <w:b/>
          <w:bCs/>
          <w:color w:val="000000"/>
          <w:kern w:val="0"/>
          <w:sz w:val="20"/>
          <w:szCs w:val="22"/>
          <w:lang w:eastAsia="de-DE" w:bidi="en-US"/>
        </w:rPr>
      </w:pPr>
      <w:bookmarkStart w:id="1" w:name="_Hlk136614633"/>
      <w:r>
        <w:rPr>
          <w:rFonts w:cs="Palatino Linotype" w:ascii="Palatino Linotype" w:hAnsi="Palatino Linotype"/>
          <w:b/>
          <w:bCs/>
          <w:color w:val="000000"/>
          <w:kern w:val="0"/>
          <w:sz w:val="20"/>
          <w:szCs w:val="22"/>
          <w:lang w:eastAsia="de-DE" w:bidi="en-US"/>
        </w:rPr>
        <w:t xml:space="preserve">Table S2. </w:t>
      </w: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Characteristics of the preschoolers with recurrent wheezing (all potential</w:t>
      </w: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</w:t>
      </w: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predictors considered in the LASSO regression).</w:t>
      </w:r>
      <w:bookmarkEnd w:id="1"/>
    </w:p>
    <w:p>
      <w:pPr>
        <w:pStyle w:val="Normal"/>
        <w:rPr>
          <w:rFonts w:ascii="Palatino Linotype" w:hAnsi="Palatino Linotype" w:cs="Palatino Linotype"/>
          <w:b/>
          <w:b/>
          <w:bCs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b/>
          <w:bCs/>
          <w:color w:val="000000"/>
          <w:kern w:val="0"/>
          <w:sz w:val="20"/>
          <w:szCs w:val="22"/>
          <w:lang w:eastAsia="de-DE" w:bidi="en-US"/>
        </w:rPr>
      </w:r>
    </w:p>
    <w:tbl>
      <w:tblPr>
        <w:tblW w:w="1067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79"/>
        <w:gridCol w:w="2409"/>
        <w:gridCol w:w="2268"/>
        <w:gridCol w:w="1418"/>
      </w:tblGrid>
      <w:tr>
        <w:trPr>
          <w:tblHeader w:val="true"/>
          <w:trHeight w:val="365" w:hRule="atLeast"/>
        </w:trPr>
        <w:tc>
          <w:tcPr>
            <w:tcW w:w="45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40" w:after="120"/>
              <w:ind w:left="100" w:right="100" w:hanging="0"/>
              <w:jc w:val="left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  <w:t>Characteristic</w:t>
            </w:r>
          </w:p>
        </w:tc>
        <w:tc>
          <w:tcPr>
            <w:tcW w:w="240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40" w:after="120"/>
              <w:ind w:left="100" w:right="100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  <w:t xml:space="preserve">Resolution of wheezing, </w:t>
            </w:r>
          </w:p>
          <w:p>
            <w:pPr>
              <w:pStyle w:val="Normal"/>
              <w:pBdr/>
              <w:spacing w:lineRule="atLeast" w:line="10" w:before="40" w:after="120"/>
              <w:ind w:left="100" w:right="100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  <w:t>N = 36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40" w:after="120"/>
              <w:ind w:left="100" w:right="100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  <w:t xml:space="preserve">Persistence of wheezing, </w:t>
            </w:r>
          </w:p>
          <w:p>
            <w:pPr>
              <w:pStyle w:val="Normal"/>
              <w:pBdr/>
              <w:spacing w:lineRule="atLeast" w:line="10" w:before="40" w:after="120"/>
              <w:ind w:left="100" w:right="100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  <w:t>N = 4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40" w:after="120"/>
              <w:ind w:left="100" w:right="100" w:hanging="0"/>
              <w:jc w:val="center"/>
              <w:rPr>
                <w:rFonts w:ascii="Palatino Linotype" w:hAnsi="Palatino Linotype" w:cs="Palatino Linotype"/>
                <w:b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b/>
                <w:bCs/>
                <w:i/>
                <w:iCs/>
                <w:color w:val="000000"/>
                <w:kern w:val="0"/>
                <w:sz w:val="20"/>
                <w:szCs w:val="22"/>
                <w:lang w:eastAsia="de-DE" w:bidi="en-US"/>
              </w:rPr>
              <w:t>p</w:t>
            </w:r>
            <w:r>
              <w:rPr>
                <w:rFonts w:cs="Palatino Linotype" w:ascii="Palatino Linotype" w:hAnsi="Palatino Linotype"/>
                <w:b/>
                <w:bCs/>
                <w:color w:val="000000"/>
                <w:kern w:val="0"/>
                <w:sz w:val="20"/>
                <w:szCs w:val="22"/>
                <w:lang w:eastAsia="de-DE" w:bidi="en-US"/>
              </w:rPr>
              <w:t xml:space="preserve"> value</w:t>
            </w:r>
            <w:r>
              <w:rPr>
                <w:rFonts w:cs="Palatino Linotype" w:ascii="Palatino Linotype" w:hAnsi="Palatino Linotype"/>
                <w:b/>
                <w:bCs/>
                <w:i/>
                <w:iCs/>
                <w:color w:val="000000"/>
                <w:kern w:val="0"/>
                <w:sz w:val="20"/>
                <w:szCs w:val="22"/>
                <w:lang w:eastAsia="de-DE" w:bidi="en-US"/>
              </w:rPr>
              <w:t>*</w:t>
            </w:r>
          </w:p>
        </w:tc>
      </w:tr>
      <w:tr>
        <w:trPr>
          <w:trHeight w:val="506" w:hRule="atLeast"/>
        </w:trPr>
        <w:tc>
          <w:tcPr>
            <w:tcW w:w="457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Sex (% male)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4 (66.7)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8 (58.3)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44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ge (month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.39 (1.8, 4.5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.92 (1.6, 4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.00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reterm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6 (16.7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8 (16.7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.00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Cesarian section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9 (52.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3 (47.9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6</w:t>
            </w:r>
          </w:p>
        </w:tc>
      </w:tr>
      <w:tr>
        <w:trPr>
          <w:trHeight w:val="519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reastfeeding time (month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9.5 (6.0, 12.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6.0 (5.8, 10.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08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amily history of asthma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7 (19.4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6 (33.3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16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llergic rhinitis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9 (52.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5 (72.9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57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History of eczema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9 (52.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9 (60.4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48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llergy history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9 (25.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0 (20.8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renatal smoking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7 (47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1 (44.8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et ownership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 (2.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4 (8.3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39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irst wheezing episode age (month), median (IQR)</w:t>
            </w:r>
          </w:p>
        </w:tc>
        <w:tc>
          <w:tcPr>
            <w:tcW w:w="2409" w:type="dxa"/>
            <w:tcBorders/>
            <w:shd w:fill="FFFFFF" w:val="clea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0 (4.0, 24.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8 (4.5, 13.5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7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ast wheezing episodes ≥ 5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6 (44%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4 (71%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1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henotype of wheezing (% EVW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3 (63.9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9 (60.4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ositive mAPI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7 (19.4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6 (54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01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API major criteria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firstLine="20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arental asthma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5 (13.9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5 (10.4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4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firstLine="20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topic dermatitis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4 (11.1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4 (8.3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2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firstLine="20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eroallergens allergy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1 (30.6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6 (54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31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API minor criteria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tLeast" w:line="10" w:before="100" w:after="12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napToGrid w:val="false"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napToGrid w:val="false"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firstLine="20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Wheezing without colds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3 (36.1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9 (39.6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firstLine="20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 xml:space="preserve">Food allergy 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1 (30.6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8 (37.5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1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firstLine="20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Eosinophilia (≥ 4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7 (19.4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5 (31.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22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topy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0 (56%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3 (69%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21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White blood cell count (×109/L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8.8 (7.5, 9.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9.0 (6.9, 11.6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2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nemia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ab/>
              <w:t>4 (11%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 (6.2%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46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latelet counts (×109/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60 (281, 456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58 (284, 45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C-reactive protein (mg/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 (0, 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 (0, 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Procalcitonin (ng/m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7 (0.04, 0.12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7 (0.03, 0.08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12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lanine aminotransferase (IU/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1 (15, 25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0 (15, 23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9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Aspartate aminotransferase (IU/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8 (32, 43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7 (33, 4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8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Serum albumin (g/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45.9 (44.0, 47.9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46.5 (43.0, 48.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94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ALF total cell counts (105/mL)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,477 (880, 2,632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,270 (885, 2,818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86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ALF lymphocytes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6 (7, 23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2 (5, 22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0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ALF neutrophils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6 (8, 3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6 (6, 33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9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ALF macrophages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27 (21, 46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34 (24, 45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34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ALF epithelial cells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0 (5, 2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1 (4, 23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89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ALF eosinophils (%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 (0, 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 (0, 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8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SLC40A1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6 (0.42, 0.99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0 (0.31, 0.74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55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TFR1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3 (0.17, 1.78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.04 (0.58, 1.65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113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FTH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.11 (0.80, 1.65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.22 (0.91, 1.71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24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FTL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96 (0.71, 1.47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1.33 (0.91, 2.16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63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IRP2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78 (0.43, 1.4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91 (0.35, 1.54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84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HAMP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2 (0.19, 1.32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99 (0.18, 2.10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28</w:t>
            </w:r>
          </w:p>
        </w:tc>
      </w:tr>
      <w:tr>
        <w:trPr>
          <w:trHeight w:val="506" w:hRule="atLeast"/>
        </w:trPr>
        <w:tc>
          <w:tcPr>
            <w:tcW w:w="457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RNA expression of DMT1, median (IQR)</w:t>
            </w:r>
          </w:p>
        </w:tc>
        <w:tc>
          <w:tcPr>
            <w:tcW w:w="24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55 (0.28, 1.30)</w:t>
            </w:r>
          </w:p>
        </w:tc>
        <w:tc>
          <w:tcPr>
            <w:tcW w:w="2268" w:type="dxa"/>
            <w:tcBorders/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61 (0.15, 1.57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92</w:t>
            </w:r>
          </w:p>
        </w:tc>
      </w:tr>
      <w:tr>
        <w:trPr>
          <w:trHeight w:val="506" w:hRule="atLeast"/>
        </w:trPr>
        <w:tc>
          <w:tcPr>
            <w:tcW w:w="45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right="100" w:hanging="0"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Iron level in BALF, median (IQR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29 (0.18, 0.4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22 (0.16, 0.2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tLeast" w:line="10" w:before="100" w:after="12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31</w:t>
            </w:r>
          </w:p>
        </w:tc>
      </w:tr>
    </w:tbl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*</w:t>
      </w:r>
      <w:r>
        <w:rPr>
          <w:rFonts w:cs="Palatino Linotype" w:ascii="Palatino Linotype" w:hAnsi="Palatino Linotype"/>
          <w:i/>
          <w:iCs/>
          <w:color w:val="000000"/>
          <w:kern w:val="0"/>
          <w:sz w:val="20"/>
          <w:szCs w:val="22"/>
          <w:lang w:eastAsia="de-DE" w:bidi="en-US"/>
        </w:rPr>
        <w:t>p</w:t>
      </w: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 xml:space="preserve"> values of statistical difference between groups using either Wilcoxon rank sum test, Pearson’s chi-squared test or continuous correction chi-square test depending on the characteristics of the data. </w:t>
      </w:r>
      <w:bookmarkStart w:id="2" w:name="_Hlk121238857"/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BALF, bronchoalveolar lavage fluid; EVW, episodic viral wheezing; IQR, interquartile range; LASSO, least absolute shrinkage and selection operator; mAPI, modified Asthma Predictive Index.</w:t>
      </w:r>
      <w:bookmarkEnd w:id="2"/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bookmarkStart w:id="3" w:name="_Hlk136614645"/>
      <w:bookmarkEnd w:id="3"/>
      <w:r>
        <w:rPr>
          <w:rFonts w:cs="Palatino Linotype" w:ascii="Palatino Linotype" w:hAnsi="Palatino Linotype"/>
          <w:b/>
          <w:bCs/>
          <w:color w:val="000000"/>
          <w:kern w:val="0"/>
          <w:sz w:val="20"/>
          <w:szCs w:val="22"/>
          <w:lang w:eastAsia="de-DE" w:bidi="en-US"/>
        </w:rPr>
        <w:t xml:space="preserve">Table S3. </w:t>
      </w: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The estimated coefficients of nine potential predictors for persistent wheezing selected by least absolute shrinkage and selection operator (LASSO) regression.</w:t>
      </w:r>
    </w:p>
    <w:p>
      <w:pPr>
        <w:pStyle w:val="Normal"/>
        <w:rPr>
          <w:rFonts w:ascii="Palatino Linotype" w:hAnsi="Palatino Linotype" w:cs="Palatino Linotype"/>
          <w:color w:val="000000"/>
          <w:kern w:val="0"/>
          <w:sz w:val="20"/>
          <w:szCs w:val="22"/>
          <w:lang w:eastAsia="de-DE" w:bidi="en-US"/>
        </w:rPr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</w:r>
      <w:bookmarkStart w:id="4" w:name="_Hlk136614645"/>
      <w:bookmarkStart w:id="5" w:name="_Hlk136614645"/>
      <w:bookmarkEnd w:id="5"/>
    </w:p>
    <w:tbl>
      <w:tblPr>
        <w:tblW w:w="564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50"/>
        <w:gridCol w:w="2492"/>
      </w:tblGrid>
      <w:tr>
        <w:trPr>
          <w:tblHeader w:val="true"/>
        </w:trPr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Variables</w:t>
            </w:r>
          </w:p>
        </w:tc>
        <w:tc>
          <w:tcPr>
            <w:tcW w:w="249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Coefficients</w:t>
            </w:r>
          </w:p>
        </w:tc>
      </w:tr>
      <w:tr>
        <w:trPr/>
        <w:tc>
          <w:tcPr>
            <w:tcW w:w="315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Breastfeeding time</w:t>
            </w:r>
          </w:p>
        </w:tc>
        <w:tc>
          <w:tcPr>
            <w:tcW w:w="249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-0.078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irst wheezing episode age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-0.0077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 xml:space="preserve">Family of asthma 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11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Inhaled allergens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39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Eosinophil percentage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48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SLC40A1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-1.03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FTL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49</w:t>
            </w:r>
          </w:p>
        </w:tc>
      </w:tr>
      <w:tr>
        <w:trPr/>
        <w:tc>
          <w:tcPr>
            <w:tcW w:w="3150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DMT1</w:t>
            </w:r>
          </w:p>
        </w:tc>
        <w:tc>
          <w:tcPr>
            <w:tcW w:w="2492" w:type="dxa"/>
            <w:tcBorders/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010</w:t>
            </w:r>
          </w:p>
        </w:tc>
      </w:tr>
      <w:tr>
        <w:trPr/>
        <w:tc>
          <w:tcPr>
            <w:tcW w:w="31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mAPI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2"/>
                <w:lang w:eastAsia="de-DE" w:bidi="en-US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2"/>
                <w:lang w:eastAsia="de-DE" w:bidi="en-US"/>
              </w:rPr>
              <w:t>0.94</w:t>
            </w:r>
          </w:p>
        </w:tc>
      </w:tr>
    </w:tbl>
    <w:p>
      <w:pPr>
        <w:pStyle w:val="Normal"/>
        <w:ind w:firstLine="1200"/>
        <w:rPr/>
      </w:pPr>
      <w:r>
        <w:rPr>
          <w:rFonts w:cs="Palatino Linotype" w:ascii="Palatino Linotype" w:hAnsi="Palatino Linotype"/>
          <w:color w:val="000000"/>
          <w:kern w:val="0"/>
          <w:sz w:val="20"/>
          <w:szCs w:val="22"/>
          <w:lang w:eastAsia="de-DE" w:bidi="en-US"/>
        </w:rPr>
        <w:t>mAPI, modified Asthma Predictive Ind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 Light">
    <w:charset w:val="86"/>
    <w:family w:val="auto"/>
    <w:pitch w:val="variable"/>
  </w:font>
  <w:font w:name="Palatino Linotype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DengXian Light;DengXian Light" w:hAnsi="DengXian Light;DengXian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;DengXian Light" w:hAnsi="DengXian Light;DengXian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SimSun;宋体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10:41:00Z</dcterms:created>
  <dc:creator>zxw</dc:creator>
  <dc:description/>
  <cp:keywords/>
  <dc:language>en-US</dc:language>
  <cp:lastModifiedBy>Indhumathi S Sukumar K</cp:lastModifiedBy>
  <dcterms:modified xsi:type="dcterms:W3CDTF">2023-06-02T10:41:00Z</dcterms:modified>
  <cp:revision>2</cp:revision>
  <dc:subject/>
  <dc:title>TABLE 1  Clinical features of SLE patients and demographic data of H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KSOProductBuildVer">
    <vt:lpwstr>2052-11.1.0.9999</vt:lpwstr>
  </property>
</Properties>
</file>